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F1F22" w14:textId="1D155C98" w:rsidR="00E51FA9" w:rsidRPr="00AA29C3" w:rsidRDefault="00E51FA9" w:rsidP="00E51FA9">
      <w:pPr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bookmarkStart w:id="0" w:name="_GoBack"/>
      <w:r>
        <w:rPr>
          <w:rFonts w:asciiTheme="majorBidi" w:hAnsiTheme="majorBidi" w:cstheme="majorBidi"/>
          <w:b/>
          <w:bCs/>
          <w:sz w:val="24"/>
          <w:szCs w:val="24"/>
        </w:rPr>
        <w:t xml:space="preserve">Table S5.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ECReTE</w:t>
      </w:r>
      <w:proofErr w:type="spellEnd"/>
      <w:r w:rsidR="00AA29C3">
        <w:rPr>
          <w:rFonts w:asciiTheme="majorBidi" w:hAnsiTheme="majorBidi" w:cstheme="majorBidi"/>
          <w:b/>
          <w:bCs/>
          <w:sz w:val="24"/>
          <w:szCs w:val="24"/>
        </w:rPr>
        <w:t xml:space="preserve"> score alteration  in </w:t>
      </w:r>
      <w:r w:rsidR="00AA29C3">
        <w:rPr>
          <w:rFonts w:asciiTheme="majorBidi" w:hAnsiTheme="majorBidi" w:cstheme="majorBidi"/>
          <w:b/>
          <w:bCs/>
          <w:i/>
          <w:iCs/>
          <w:sz w:val="24"/>
          <w:szCs w:val="24"/>
        </w:rPr>
        <w:t>SUC2, HSP150</w:t>
      </w:r>
      <w:r w:rsidR="00AA29C3">
        <w:rPr>
          <w:rFonts w:asciiTheme="majorBidi" w:hAnsiTheme="majorBidi" w:cstheme="majorBidi"/>
          <w:b/>
          <w:bCs/>
          <w:sz w:val="24"/>
          <w:szCs w:val="24"/>
        </w:rPr>
        <w:t xml:space="preserve">, and </w:t>
      </w:r>
      <w:r w:rsidR="00AA29C3">
        <w:rPr>
          <w:rFonts w:asciiTheme="majorBidi" w:hAnsiTheme="majorBidi" w:cstheme="majorBidi"/>
          <w:b/>
          <w:bCs/>
          <w:i/>
          <w:iCs/>
          <w:sz w:val="24"/>
          <w:szCs w:val="24"/>
        </w:rPr>
        <w:t>CCW12</w:t>
      </w:r>
    </w:p>
    <w:tbl>
      <w:tblPr>
        <w:tblStyle w:val="TableGridLight1"/>
        <w:tblW w:w="8300" w:type="dxa"/>
        <w:tblLook w:val="04A0" w:firstRow="1" w:lastRow="0" w:firstColumn="1" w:lastColumn="0" w:noHBand="0" w:noVBand="1"/>
      </w:tblPr>
      <w:tblGrid>
        <w:gridCol w:w="2137"/>
        <w:gridCol w:w="960"/>
        <w:gridCol w:w="960"/>
        <w:gridCol w:w="960"/>
        <w:gridCol w:w="960"/>
        <w:gridCol w:w="1420"/>
        <w:gridCol w:w="960"/>
      </w:tblGrid>
      <w:tr w:rsidR="00E51FA9" w:rsidRPr="00997504" w14:paraId="1289096A" w14:textId="77777777" w:rsidTr="003903D0">
        <w:trPr>
          <w:trHeight w:val="300"/>
        </w:trPr>
        <w:tc>
          <w:tcPr>
            <w:tcW w:w="2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bookmarkEnd w:id="0"/>
          <w:p w14:paraId="3DFA392A" w14:textId="77777777" w:rsidR="00E51FA9" w:rsidRPr="00C00D15" w:rsidRDefault="00E51FA9" w:rsidP="003903D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36FC39E" w14:textId="77777777" w:rsidR="00E51FA9" w:rsidRPr="00C00D15" w:rsidRDefault="00E51FA9" w:rsidP="003903D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1B0698E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proofErr w:type="spellStart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ECReTE</w:t>
            </w:r>
            <w:proofErr w:type="spellEnd"/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 score and codon p</w:t>
            </w:r>
            <w:r w:rsidRPr="00C00D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osition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7CE284D" w14:textId="77777777" w:rsidR="00E51FA9" w:rsidRPr="00C00D15" w:rsidRDefault="00E51FA9" w:rsidP="003903D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AED0943" w14:textId="77777777" w:rsidR="00E51FA9" w:rsidRPr="00C00D15" w:rsidRDefault="00E51FA9" w:rsidP="003903D0">
            <w:pPr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 </w:t>
            </w:r>
          </w:p>
        </w:tc>
      </w:tr>
      <w:tr w:rsidR="00E51FA9" w:rsidRPr="00997504" w14:paraId="5D7A4747" w14:textId="77777777" w:rsidTr="003903D0">
        <w:trPr>
          <w:trHeight w:val="300"/>
        </w:trPr>
        <w:tc>
          <w:tcPr>
            <w:tcW w:w="2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E3AD238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ame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19F765A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ength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D8C2386" w14:textId="77777777" w:rsidR="00E51FA9" w:rsidRPr="003E1285" w:rsidRDefault="00E51FA9" w:rsidP="003903D0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3E128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YN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43BBACD" w14:textId="77777777" w:rsidR="00E51FA9" w:rsidRPr="003E1285" w:rsidRDefault="00E51FA9" w:rsidP="003903D0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3E128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NY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27A0C57" w14:textId="77777777" w:rsidR="00E51FA9" w:rsidRPr="003E1285" w:rsidRDefault="00E51FA9" w:rsidP="003903D0">
            <w:pPr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</w:pPr>
            <w:r w:rsidRPr="003E1285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</w:rPr>
              <w:t>NNY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F380C1F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ree energy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435C2AD" w14:textId="77777777" w:rsidR="00E51FA9" w:rsidRPr="00C00D15" w:rsidRDefault="00E51FA9" w:rsidP="003903D0">
            <w:pPr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AI</w:t>
            </w:r>
          </w:p>
        </w:tc>
      </w:tr>
      <w:tr w:rsidR="00E51FA9" w:rsidRPr="00997504" w14:paraId="0BA0F153" w14:textId="77777777" w:rsidTr="003903D0">
        <w:trPr>
          <w:trHeight w:val="300"/>
        </w:trPr>
        <w:tc>
          <w:tcPr>
            <w:tcW w:w="2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70D663B" w14:textId="77777777" w:rsidR="00E51FA9" w:rsidRPr="003E1285" w:rsidRDefault="00E51FA9" w:rsidP="003903D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3E1285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UC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817AD71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1599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5F6590E1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14:paraId="5673F6DB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9D217B6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BE46706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-414.8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4513D14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.79</w:t>
            </w:r>
          </w:p>
        </w:tc>
      </w:tr>
      <w:tr w:rsidR="00E51FA9" w:rsidRPr="00997504" w14:paraId="38C086C9" w14:textId="77777777" w:rsidTr="003903D0">
        <w:trPr>
          <w:trHeight w:val="300"/>
        </w:trPr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856B473" w14:textId="77777777" w:rsidR="00E51FA9" w:rsidRPr="00E51FA9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51FA9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UC2</w:t>
            </w:r>
            <w:r w:rsidRPr="00E51FA9">
              <w:rPr>
                <w:rFonts w:asciiTheme="majorBidi" w:eastAsia="Times New Roman" w:hAnsiTheme="majorBidi" w:cstheme="majorBidi"/>
                <w:color w:val="000000"/>
              </w:rPr>
              <w:t>(+)</w:t>
            </w:r>
            <w:proofErr w:type="spellStart"/>
            <w:r w:rsidRPr="00E51FA9">
              <w:rPr>
                <w:rFonts w:asciiTheme="majorBidi" w:eastAsia="Times New Roman" w:hAnsiTheme="majorBidi" w:cstheme="majorBidi"/>
                <w:color w:val="000000"/>
              </w:rPr>
              <w:t>SECReTE</w:t>
            </w:r>
            <w:proofErr w:type="spellEnd"/>
          </w:p>
        </w:tc>
        <w:tc>
          <w:tcPr>
            <w:tcW w:w="9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1557B90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1599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noWrap/>
            <w:hideMark/>
          </w:tcPr>
          <w:p w14:paraId="777230B4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72C37115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14:paraId="4ED63108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14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0A23EA3C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-405.7</w:t>
            </w:r>
          </w:p>
        </w:tc>
        <w:tc>
          <w:tcPr>
            <w:tcW w:w="9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1EDDA99C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</w:tr>
      <w:tr w:rsidR="00E51FA9" w:rsidRPr="00997504" w14:paraId="0F906488" w14:textId="77777777" w:rsidTr="003903D0">
        <w:trPr>
          <w:trHeight w:val="300"/>
        </w:trPr>
        <w:tc>
          <w:tcPr>
            <w:tcW w:w="2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CFFA0F0" w14:textId="77777777" w:rsidR="00E51FA9" w:rsidRPr="00E51FA9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51FA9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SUC2</w:t>
            </w:r>
            <w:r w:rsidRPr="00E51FA9">
              <w:rPr>
                <w:rFonts w:asciiTheme="majorBidi" w:eastAsia="Times New Roman" w:hAnsiTheme="majorBidi" w:cstheme="majorBidi"/>
                <w:color w:val="000000"/>
              </w:rPr>
              <w:t>(-)</w:t>
            </w:r>
            <w:proofErr w:type="spellStart"/>
            <w:r w:rsidRPr="00E51FA9">
              <w:rPr>
                <w:rFonts w:asciiTheme="majorBidi" w:eastAsia="Times New Roman" w:hAnsiTheme="majorBidi" w:cstheme="majorBidi"/>
                <w:color w:val="000000"/>
              </w:rPr>
              <w:t>SECReTE</w:t>
            </w:r>
            <w:proofErr w:type="spellEnd"/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5CE01D0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1599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4B284E3F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644E9DE0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70B9628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28C5911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-408.7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D41C786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.72</w:t>
            </w:r>
          </w:p>
        </w:tc>
      </w:tr>
      <w:tr w:rsidR="00E51FA9" w:rsidRPr="00997504" w14:paraId="6DDF1605" w14:textId="77777777" w:rsidTr="003903D0">
        <w:trPr>
          <w:trHeight w:val="300"/>
        </w:trPr>
        <w:tc>
          <w:tcPr>
            <w:tcW w:w="2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16D6AD5" w14:textId="77777777" w:rsidR="00E51FA9" w:rsidRPr="00E51FA9" w:rsidRDefault="00E51FA9" w:rsidP="003903D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E51FA9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SP150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4DA83469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124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48EF817A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14:paraId="2746FD4A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696FBCCC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EAAD1CC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-312.7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A3F6A54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.83</w:t>
            </w:r>
          </w:p>
        </w:tc>
      </w:tr>
      <w:tr w:rsidR="00E51FA9" w:rsidRPr="00997504" w14:paraId="7D40AC7F" w14:textId="77777777" w:rsidTr="003903D0">
        <w:trPr>
          <w:trHeight w:val="300"/>
        </w:trPr>
        <w:tc>
          <w:tcPr>
            <w:tcW w:w="208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25CA140" w14:textId="77777777" w:rsidR="00E51FA9" w:rsidRPr="00E51FA9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51FA9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SP150</w:t>
            </w:r>
            <w:r w:rsidRPr="00AA29C3">
              <w:rPr>
                <w:rFonts w:asciiTheme="majorBidi" w:eastAsia="Times New Roman" w:hAnsiTheme="majorBidi" w:cstheme="majorBidi"/>
                <w:color w:val="000000"/>
              </w:rPr>
              <w:t>(</w:t>
            </w:r>
            <w:r w:rsidRPr="00E51FA9">
              <w:rPr>
                <w:rFonts w:asciiTheme="majorBidi" w:eastAsia="Times New Roman" w:hAnsiTheme="majorBidi" w:cstheme="majorBidi"/>
                <w:color w:val="000000"/>
              </w:rPr>
              <w:t>+)</w:t>
            </w:r>
            <w:proofErr w:type="spellStart"/>
            <w:r w:rsidRPr="00E51FA9">
              <w:rPr>
                <w:rFonts w:asciiTheme="majorBidi" w:eastAsia="Times New Roman" w:hAnsiTheme="majorBidi" w:cstheme="majorBidi"/>
                <w:color w:val="000000"/>
              </w:rPr>
              <w:t>SECReTE</w:t>
            </w:r>
            <w:proofErr w:type="spellEnd"/>
          </w:p>
        </w:tc>
        <w:tc>
          <w:tcPr>
            <w:tcW w:w="9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56A2C939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1242</w:t>
            </w:r>
          </w:p>
        </w:tc>
        <w:tc>
          <w:tcPr>
            <w:tcW w:w="960" w:type="dxa"/>
            <w:tcBorders>
              <w:left w:val="single" w:sz="12" w:space="0" w:color="auto"/>
            </w:tcBorders>
            <w:noWrap/>
            <w:hideMark/>
          </w:tcPr>
          <w:p w14:paraId="3E0E79A8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noWrap/>
            <w:hideMark/>
          </w:tcPr>
          <w:p w14:paraId="4C5DF5BA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60" w:type="dxa"/>
            <w:tcBorders>
              <w:right w:val="single" w:sz="12" w:space="0" w:color="auto"/>
            </w:tcBorders>
            <w:noWrap/>
            <w:hideMark/>
          </w:tcPr>
          <w:p w14:paraId="4BA8B64A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142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26606EE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-297</w:t>
            </w:r>
          </w:p>
        </w:tc>
        <w:tc>
          <w:tcPr>
            <w:tcW w:w="960" w:type="dxa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F24AE54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.84</w:t>
            </w:r>
          </w:p>
        </w:tc>
      </w:tr>
      <w:tr w:rsidR="00E51FA9" w:rsidRPr="00997504" w14:paraId="6874C713" w14:textId="77777777" w:rsidTr="003903D0">
        <w:trPr>
          <w:trHeight w:val="300"/>
        </w:trPr>
        <w:tc>
          <w:tcPr>
            <w:tcW w:w="2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5267820" w14:textId="77777777" w:rsidR="00E51FA9" w:rsidRPr="00E51FA9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51FA9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HSP150</w:t>
            </w:r>
            <w:r w:rsidRPr="00E51FA9">
              <w:rPr>
                <w:rFonts w:asciiTheme="majorBidi" w:eastAsia="Times New Roman" w:hAnsiTheme="majorBidi" w:cstheme="majorBidi"/>
                <w:color w:val="000000"/>
              </w:rPr>
              <w:t>(-)</w:t>
            </w:r>
            <w:proofErr w:type="spellStart"/>
            <w:r w:rsidRPr="00E51FA9">
              <w:rPr>
                <w:rFonts w:asciiTheme="majorBidi" w:eastAsia="Times New Roman" w:hAnsiTheme="majorBidi" w:cstheme="majorBidi"/>
                <w:color w:val="000000"/>
              </w:rPr>
              <w:t>SECReTE</w:t>
            </w:r>
            <w:proofErr w:type="spellEnd"/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FDB445C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1242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39DA4401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056FB841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9FC3995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14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4C39C3CC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-358.5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F194B90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</w:tr>
      <w:tr w:rsidR="00E51FA9" w:rsidRPr="00997504" w14:paraId="77E3D6BC" w14:textId="77777777" w:rsidTr="003903D0">
        <w:trPr>
          <w:trHeight w:val="300"/>
        </w:trPr>
        <w:tc>
          <w:tcPr>
            <w:tcW w:w="20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3061617" w14:textId="77777777" w:rsidR="00E51FA9" w:rsidRPr="00E51FA9" w:rsidRDefault="00E51FA9" w:rsidP="003903D0">
            <w:pPr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</w:rPr>
            </w:pPr>
            <w:r w:rsidRPr="00E51FA9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CW1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7B8A69A9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402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08047B86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single" w:sz="12" w:space="0" w:color="auto"/>
            </w:tcBorders>
            <w:noWrap/>
            <w:hideMark/>
          </w:tcPr>
          <w:p w14:paraId="2F03725D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3247137B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142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BC32A46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-85.3</w:t>
            </w:r>
          </w:p>
        </w:tc>
        <w:tc>
          <w:tcPr>
            <w:tcW w:w="9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noWrap/>
            <w:hideMark/>
          </w:tcPr>
          <w:p w14:paraId="3939C268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.83</w:t>
            </w:r>
          </w:p>
        </w:tc>
      </w:tr>
      <w:tr w:rsidR="00E51FA9" w:rsidRPr="00997504" w14:paraId="52C271E1" w14:textId="77777777" w:rsidTr="003903D0">
        <w:trPr>
          <w:trHeight w:val="300"/>
        </w:trPr>
        <w:tc>
          <w:tcPr>
            <w:tcW w:w="20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AB1EB05" w14:textId="77777777" w:rsidR="00E51FA9" w:rsidRPr="00E51FA9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51FA9">
              <w:rPr>
                <w:rFonts w:asciiTheme="majorBidi" w:eastAsia="Times New Roman" w:hAnsiTheme="majorBidi" w:cstheme="majorBidi"/>
                <w:i/>
                <w:iCs/>
                <w:color w:val="000000"/>
              </w:rPr>
              <w:t>CCW12</w:t>
            </w:r>
            <w:r w:rsidRPr="00E51FA9">
              <w:rPr>
                <w:rFonts w:asciiTheme="majorBidi" w:eastAsia="Times New Roman" w:hAnsiTheme="majorBidi" w:cstheme="majorBidi"/>
                <w:color w:val="000000"/>
              </w:rPr>
              <w:t>(-)</w:t>
            </w:r>
            <w:proofErr w:type="spellStart"/>
            <w:r w:rsidRPr="00E51FA9">
              <w:rPr>
                <w:rFonts w:asciiTheme="majorBidi" w:eastAsia="Times New Roman" w:hAnsiTheme="majorBidi" w:cstheme="majorBidi"/>
                <w:color w:val="000000"/>
              </w:rPr>
              <w:t>SECReTE</w:t>
            </w:r>
            <w:proofErr w:type="spellEnd"/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692216B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402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7F18D06C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noWrap/>
            <w:hideMark/>
          </w:tcPr>
          <w:p w14:paraId="7600B52B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96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4332F3B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142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0AA7A09C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-106.9</w:t>
            </w:r>
          </w:p>
        </w:tc>
        <w:tc>
          <w:tcPr>
            <w:tcW w:w="9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BC940A9" w14:textId="77777777" w:rsidR="00E51FA9" w:rsidRPr="00C00D15" w:rsidRDefault="00E51FA9" w:rsidP="003903D0">
            <w:pPr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C00D15">
              <w:rPr>
                <w:rFonts w:asciiTheme="majorBidi" w:eastAsia="Times New Roman" w:hAnsiTheme="majorBidi" w:cstheme="majorBidi"/>
                <w:color w:val="000000"/>
              </w:rPr>
              <w:t>0.8</w:t>
            </w:r>
          </w:p>
        </w:tc>
      </w:tr>
    </w:tbl>
    <w:p w14:paraId="0897A074" w14:textId="77777777" w:rsidR="00E51FA9" w:rsidRDefault="00E51FA9" w:rsidP="00E51FA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3BF34234" w14:textId="77777777" w:rsidR="00E51FA9" w:rsidRDefault="00E51FA9" w:rsidP="00E51FA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E3FAA57" w14:textId="77777777" w:rsidR="00E51FA9" w:rsidRDefault="00E51FA9" w:rsidP="00E51FA9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76C98F" w14:textId="77777777" w:rsidR="00EC790D" w:rsidRDefault="00EC790D"/>
    <w:sectPr w:rsidR="00EC790D" w:rsidSect="00AD171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FA9"/>
    <w:rsid w:val="00015C8D"/>
    <w:rsid w:val="00025053"/>
    <w:rsid w:val="000338FC"/>
    <w:rsid w:val="00040C2C"/>
    <w:rsid w:val="000428F9"/>
    <w:rsid w:val="000469B5"/>
    <w:rsid w:val="00096FF1"/>
    <w:rsid w:val="000B155E"/>
    <w:rsid w:val="000C319B"/>
    <w:rsid w:val="000D2D61"/>
    <w:rsid w:val="0015271A"/>
    <w:rsid w:val="001B73AF"/>
    <w:rsid w:val="001C2E21"/>
    <w:rsid w:val="001D4DC3"/>
    <w:rsid w:val="001F313E"/>
    <w:rsid w:val="001F490D"/>
    <w:rsid w:val="00206E3A"/>
    <w:rsid w:val="00235067"/>
    <w:rsid w:val="00244577"/>
    <w:rsid w:val="002578D6"/>
    <w:rsid w:val="00264CBE"/>
    <w:rsid w:val="00270131"/>
    <w:rsid w:val="0028481B"/>
    <w:rsid w:val="002B379D"/>
    <w:rsid w:val="002E6C45"/>
    <w:rsid w:val="00305CF0"/>
    <w:rsid w:val="0031080A"/>
    <w:rsid w:val="003435F9"/>
    <w:rsid w:val="00353D59"/>
    <w:rsid w:val="003A24DF"/>
    <w:rsid w:val="003F660C"/>
    <w:rsid w:val="00410326"/>
    <w:rsid w:val="00414C8C"/>
    <w:rsid w:val="004267CA"/>
    <w:rsid w:val="00443D93"/>
    <w:rsid w:val="00462C97"/>
    <w:rsid w:val="00491D0E"/>
    <w:rsid w:val="004C0ED6"/>
    <w:rsid w:val="004E0533"/>
    <w:rsid w:val="004E69EA"/>
    <w:rsid w:val="004F1104"/>
    <w:rsid w:val="005023C0"/>
    <w:rsid w:val="0050440C"/>
    <w:rsid w:val="005055B2"/>
    <w:rsid w:val="00522AAA"/>
    <w:rsid w:val="00537B71"/>
    <w:rsid w:val="00565D6D"/>
    <w:rsid w:val="0057143D"/>
    <w:rsid w:val="00575EBA"/>
    <w:rsid w:val="005A1789"/>
    <w:rsid w:val="005A5158"/>
    <w:rsid w:val="005E124A"/>
    <w:rsid w:val="00615E95"/>
    <w:rsid w:val="0062200D"/>
    <w:rsid w:val="00624EAD"/>
    <w:rsid w:val="006358F2"/>
    <w:rsid w:val="00646D04"/>
    <w:rsid w:val="00686B8E"/>
    <w:rsid w:val="00690D98"/>
    <w:rsid w:val="006D4503"/>
    <w:rsid w:val="007524A9"/>
    <w:rsid w:val="00752F56"/>
    <w:rsid w:val="007C015F"/>
    <w:rsid w:val="00803BF6"/>
    <w:rsid w:val="008040AF"/>
    <w:rsid w:val="00815453"/>
    <w:rsid w:val="008172D7"/>
    <w:rsid w:val="00832175"/>
    <w:rsid w:val="00835B99"/>
    <w:rsid w:val="008362A7"/>
    <w:rsid w:val="00861BAE"/>
    <w:rsid w:val="008C1A0B"/>
    <w:rsid w:val="008D1A71"/>
    <w:rsid w:val="0090250E"/>
    <w:rsid w:val="0092511B"/>
    <w:rsid w:val="00930648"/>
    <w:rsid w:val="00933FE1"/>
    <w:rsid w:val="009479A0"/>
    <w:rsid w:val="00952E50"/>
    <w:rsid w:val="00977626"/>
    <w:rsid w:val="0099364C"/>
    <w:rsid w:val="00A06E7A"/>
    <w:rsid w:val="00A07AA1"/>
    <w:rsid w:val="00A22EAD"/>
    <w:rsid w:val="00A240DF"/>
    <w:rsid w:val="00A32359"/>
    <w:rsid w:val="00A41EA2"/>
    <w:rsid w:val="00A73E0E"/>
    <w:rsid w:val="00A757E8"/>
    <w:rsid w:val="00A80305"/>
    <w:rsid w:val="00A8448E"/>
    <w:rsid w:val="00AA29C3"/>
    <w:rsid w:val="00AA42CD"/>
    <w:rsid w:val="00AA66C3"/>
    <w:rsid w:val="00AA7C2C"/>
    <w:rsid w:val="00AC6CAA"/>
    <w:rsid w:val="00AD171B"/>
    <w:rsid w:val="00AD6931"/>
    <w:rsid w:val="00AE767A"/>
    <w:rsid w:val="00B81BD7"/>
    <w:rsid w:val="00B83667"/>
    <w:rsid w:val="00B95CEF"/>
    <w:rsid w:val="00BF78E2"/>
    <w:rsid w:val="00C0216B"/>
    <w:rsid w:val="00C80BBE"/>
    <w:rsid w:val="00C872A4"/>
    <w:rsid w:val="00C94070"/>
    <w:rsid w:val="00CA0917"/>
    <w:rsid w:val="00CA63F5"/>
    <w:rsid w:val="00CA668A"/>
    <w:rsid w:val="00CA7503"/>
    <w:rsid w:val="00CD26EF"/>
    <w:rsid w:val="00CF4338"/>
    <w:rsid w:val="00D0237C"/>
    <w:rsid w:val="00D32C91"/>
    <w:rsid w:val="00D57753"/>
    <w:rsid w:val="00D63222"/>
    <w:rsid w:val="00D65494"/>
    <w:rsid w:val="00D923F7"/>
    <w:rsid w:val="00D966FF"/>
    <w:rsid w:val="00DA1F53"/>
    <w:rsid w:val="00DA2FD5"/>
    <w:rsid w:val="00DA40FF"/>
    <w:rsid w:val="00E05A2E"/>
    <w:rsid w:val="00E2124B"/>
    <w:rsid w:val="00E51FA9"/>
    <w:rsid w:val="00E561CE"/>
    <w:rsid w:val="00E644D3"/>
    <w:rsid w:val="00E75713"/>
    <w:rsid w:val="00EC6B6D"/>
    <w:rsid w:val="00EC790D"/>
    <w:rsid w:val="00EC7A8F"/>
    <w:rsid w:val="00EE1F2E"/>
    <w:rsid w:val="00F10BB4"/>
    <w:rsid w:val="00F454E5"/>
    <w:rsid w:val="00F75E0C"/>
    <w:rsid w:val="00F76E2A"/>
    <w:rsid w:val="00F77867"/>
    <w:rsid w:val="00FB03EE"/>
    <w:rsid w:val="00FB5C91"/>
    <w:rsid w:val="00FE5ECC"/>
    <w:rsid w:val="00FE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C5DCA1"/>
  <w15:chartTrackingRefBased/>
  <w15:docId w15:val="{D8E6806A-B5FC-5043-B143-6BF39B0C4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51FA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E51FA9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5-07T11:41:00Z</dcterms:created>
  <dcterms:modified xsi:type="dcterms:W3CDTF">2019-06-16T07:05:00Z</dcterms:modified>
</cp:coreProperties>
</file>